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4CBB0B" w14:textId="46829B9A" w:rsidR="00D47D4A" w:rsidRPr="00D47D4A" w:rsidRDefault="00D47D4A">
      <w:pPr>
        <w:rPr>
          <w:u w:val="single"/>
        </w:rPr>
      </w:pPr>
      <w:r w:rsidRPr="00D47D4A">
        <w:rPr>
          <w:u w:val="single"/>
        </w:rPr>
        <w:t>Supplementary Figure 2:</w:t>
      </w:r>
    </w:p>
    <w:p w14:paraId="79C362FE" w14:textId="0210DF22" w:rsidR="002D760B" w:rsidRDefault="00D47D4A">
      <w:r>
        <w:rPr>
          <w:noProof/>
        </w:rPr>
        <w:drawing>
          <wp:inline distT="0" distB="0" distL="0" distR="0" wp14:anchorId="57208170" wp14:editId="690F1120">
            <wp:extent cx="5727700" cy="5727700"/>
            <wp:effectExtent l="0" t="0" r="0" b="0"/>
            <wp:docPr id="1929958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958774" name="Picture 192995877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BCE13" w14:textId="77777777" w:rsidR="00D47D4A" w:rsidRDefault="00D47D4A"/>
    <w:p w14:paraId="21E10553" w14:textId="77777777" w:rsidR="00D47D4A" w:rsidRDefault="00D47D4A">
      <w:r>
        <w:t>Pupil diameters during the baseline period within 1s prior to stimulus onset for all stimuli. Boxplots marked G represent the glaucoma group, while those marked C represent the control group. Bold black lines show group medians, boxes show interquartile range, whiskers show full range excluding any outliers. Outliers (defined as points &gt;1.5x the interquartile range away nearest quartile) are shown as individual points. Mel=melanopsin-directed stimulus, LMS=LMS-directed stimulus, Red=narrowband red stimulus, Blue=narrowband blue stimulus.</w:t>
      </w:r>
    </w:p>
    <w:p w14:paraId="277FAC00" w14:textId="77777777" w:rsidR="00D47D4A" w:rsidRDefault="00D47D4A"/>
    <w:p w14:paraId="0D3C8EAC" w14:textId="4C1300A0" w:rsidR="00D47D4A" w:rsidRDefault="00D47D4A">
      <w:r>
        <w:t>It should be noted that during the background period there was no stimulus (i.e. dark) for the red/blue stimuli, whereas for the Melanopsin- and LMS- directed stimuli the background stimulus was shown, hence the smaller pupil diameters for those stimuli.</w:t>
      </w:r>
    </w:p>
    <w:sectPr w:rsidR="00D47D4A" w:rsidSect="007274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D4A"/>
    <w:rsid w:val="00022710"/>
    <w:rsid w:val="0002483D"/>
    <w:rsid w:val="00025657"/>
    <w:rsid w:val="00031C63"/>
    <w:rsid w:val="00050A7E"/>
    <w:rsid w:val="00063248"/>
    <w:rsid w:val="000717D2"/>
    <w:rsid w:val="000748D7"/>
    <w:rsid w:val="00081BD7"/>
    <w:rsid w:val="000D1B33"/>
    <w:rsid w:val="00142DBC"/>
    <w:rsid w:val="0017172C"/>
    <w:rsid w:val="0017383C"/>
    <w:rsid w:val="00181F49"/>
    <w:rsid w:val="001A253B"/>
    <w:rsid w:val="001C77D1"/>
    <w:rsid w:val="001E158A"/>
    <w:rsid w:val="001F63CD"/>
    <w:rsid w:val="002027FC"/>
    <w:rsid w:val="00236250"/>
    <w:rsid w:val="00270F99"/>
    <w:rsid w:val="00273FFA"/>
    <w:rsid w:val="00274621"/>
    <w:rsid w:val="002910EF"/>
    <w:rsid w:val="002A4439"/>
    <w:rsid w:val="002D5AE0"/>
    <w:rsid w:val="002D760B"/>
    <w:rsid w:val="002E1681"/>
    <w:rsid w:val="002F1B09"/>
    <w:rsid w:val="0032709C"/>
    <w:rsid w:val="003329E9"/>
    <w:rsid w:val="00333064"/>
    <w:rsid w:val="003447CA"/>
    <w:rsid w:val="003765BB"/>
    <w:rsid w:val="0038450C"/>
    <w:rsid w:val="00390280"/>
    <w:rsid w:val="003950CC"/>
    <w:rsid w:val="003B369D"/>
    <w:rsid w:val="00404E79"/>
    <w:rsid w:val="00436DD2"/>
    <w:rsid w:val="00446240"/>
    <w:rsid w:val="0045008F"/>
    <w:rsid w:val="00460AC6"/>
    <w:rsid w:val="0046108C"/>
    <w:rsid w:val="00463A49"/>
    <w:rsid w:val="004728FB"/>
    <w:rsid w:val="004B2A8A"/>
    <w:rsid w:val="004B44E9"/>
    <w:rsid w:val="00510DFD"/>
    <w:rsid w:val="005620D5"/>
    <w:rsid w:val="00584AA6"/>
    <w:rsid w:val="005A17BC"/>
    <w:rsid w:val="005C2E33"/>
    <w:rsid w:val="005D78F5"/>
    <w:rsid w:val="005F41EF"/>
    <w:rsid w:val="005F59E8"/>
    <w:rsid w:val="00601419"/>
    <w:rsid w:val="00602463"/>
    <w:rsid w:val="006123B1"/>
    <w:rsid w:val="00641786"/>
    <w:rsid w:val="0065218D"/>
    <w:rsid w:val="00680924"/>
    <w:rsid w:val="00683D25"/>
    <w:rsid w:val="0069068B"/>
    <w:rsid w:val="006B20E3"/>
    <w:rsid w:val="006E1437"/>
    <w:rsid w:val="006E29C5"/>
    <w:rsid w:val="006E6D8A"/>
    <w:rsid w:val="007274DD"/>
    <w:rsid w:val="00787E2B"/>
    <w:rsid w:val="00793636"/>
    <w:rsid w:val="007A261B"/>
    <w:rsid w:val="007C7384"/>
    <w:rsid w:val="007D78CF"/>
    <w:rsid w:val="007E1918"/>
    <w:rsid w:val="008247A7"/>
    <w:rsid w:val="008612D5"/>
    <w:rsid w:val="00880D4F"/>
    <w:rsid w:val="008866F3"/>
    <w:rsid w:val="00887DF8"/>
    <w:rsid w:val="008A4D11"/>
    <w:rsid w:val="008A5CDE"/>
    <w:rsid w:val="008A602D"/>
    <w:rsid w:val="00914FDF"/>
    <w:rsid w:val="0091786D"/>
    <w:rsid w:val="0092094C"/>
    <w:rsid w:val="00932A29"/>
    <w:rsid w:val="00935D5D"/>
    <w:rsid w:val="009415D0"/>
    <w:rsid w:val="009453D5"/>
    <w:rsid w:val="00953B68"/>
    <w:rsid w:val="00975FBC"/>
    <w:rsid w:val="009B1D6E"/>
    <w:rsid w:val="009C5591"/>
    <w:rsid w:val="009D508E"/>
    <w:rsid w:val="009E7CB3"/>
    <w:rsid w:val="00A03AF8"/>
    <w:rsid w:val="00A12A8E"/>
    <w:rsid w:val="00A14D62"/>
    <w:rsid w:val="00A352BF"/>
    <w:rsid w:val="00A55F0E"/>
    <w:rsid w:val="00AA1DEA"/>
    <w:rsid w:val="00AA4CC5"/>
    <w:rsid w:val="00AA7534"/>
    <w:rsid w:val="00AB49AC"/>
    <w:rsid w:val="00AB7AA1"/>
    <w:rsid w:val="00AC1326"/>
    <w:rsid w:val="00AD0324"/>
    <w:rsid w:val="00B02CCE"/>
    <w:rsid w:val="00B12E2C"/>
    <w:rsid w:val="00B153A8"/>
    <w:rsid w:val="00B1752E"/>
    <w:rsid w:val="00B23EE8"/>
    <w:rsid w:val="00B43E30"/>
    <w:rsid w:val="00B75A15"/>
    <w:rsid w:val="00B7624C"/>
    <w:rsid w:val="00B916F5"/>
    <w:rsid w:val="00B95C70"/>
    <w:rsid w:val="00BA3344"/>
    <w:rsid w:val="00BA48A9"/>
    <w:rsid w:val="00BA6A95"/>
    <w:rsid w:val="00BB6B85"/>
    <w:rsid w:val="00BD0FB9"/>
    <w:rsid w:val="00BD4E74"/>
    <w:rsid w:val="00BD68DB"/>
    <w:rsid w:val="00C16BE0"/>
    <w:rsid w:val="00C41E66"/>
    <w:rsid w:val="00C611AA"/>
    <w:rsid w:val="00C7373B"/>
    <w:rsid w:val="00C97CA4"/>
    <w:rsid w:val="00CF1769"/>
    <w:rsid w:val="00D31E53"/>
    <w:rsid w:val="00D4121A"/>
    <w:rsid w:val="00D41734"/>
    <w:rsid w:val="00D47D4A"/>
    <w:rsid w:val="00D543F5"/>
    <w:rsid w:val="00D54687"/>
    <w:rsid w:val="00D65347"/>
    <w:rsid w:val="00D66408"/>
    <w:rsid w:val="00D8012B"/>
    <w:rsid w:val="00D8076A"/>
    <w:rsid w:val="00D9750B"/>
    <w:rsid w:val="00DF33FC"/>
    <w:rsid w:val="00E05EDE"/>
    <w:rsid w:val="00E144CD"/>
    <w:rsid w:val="00E51363"/>
    <w:rsid w:val="00EB49FF"/>
    <w:rsid w:val="00EB5B34"/>
    <w:rsid w:val="00EE0F27"/>
    <w:rsid w:val="00EE1A23"/>
    <w:rsid w:val="00EF404C"/>
    <w:rsid w:val="00EF52E9"/>
    <w:rsid w:val="00F03351"/>
    <w:rsid w:val="00F14428"/>
    <w:rsid w:val="00F2394B"/>
    <w:rsid w:val="00F37330"/>
    <w:rsid w:val="00F53DD7"/>
    <w:rsid w:val="00FA234B"/>
    <w:rsid w:val="00FB0D94"/>
    <w:rsid w:val="00FC284F"/>
    <w:rsid w:val="00FE12C6"/>
    <w:rsid w:val="00FF5F48"/>
    <w:rsid w:val="00FF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007CE"/>
  <w15:chartTrackingRefBased/>
  <w15:docId w15:val="{C8C871C4-E511-6B4B-ADA3-A31B2A1F7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D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D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D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D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D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D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D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D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D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D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D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enniss</dc:creator>
  <cp:keywords/>
  <dc:description/>
  <cp:lastModifiedBy>Jonathan Denniss</cp:lastModifiedBy>
  <cp:revision>1</cp:revision>
  <dcterms:created xsi:type="dcterms:W3CDTF">2025-02-24T15:59:00Z</dcterms:created>
  <dcterms:modified xsi:type="dcterms:W3CDTF">2025-02-24T16:07:00Z</dcterms:modified>
</cp:coreProperties>
</file>